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956"/>
        <w:gridCol w:w="1371"/>
        <w:gridCol w:w="963"/>
        <w:gridCol w:w="905"/>
        <w:gridCol w:w="853"/>
        <w:gridCol w:w="1033"/>
        <w:gridCol w:w="1068"/>
      </w:tblGrid>
      <w:tr w:rsidR="00676325" w:rsidRPr="00F81216" w14:paraId="0B47E313" w14:textId="77777777" w:rsidTr="00B63B20">
        <w:trPr>
          <w:jc w:val="center"/>
        </w:trPr>
        <w:tc>
          <w:tcPr>
            <w:tcW w:w="1147" w:type="dxa"/>
            <w:tcBorders>
              <w:bottom w:val="single" w:sz="8" w:space="0" w:color="auto"/>
            </w:tcBorders>
          </w:tcPr>
          <w:p w14:paraId="056FCC95" w14:textId="485995CF" w:rsidR="00676325" w:rsidRPr="00F81216" w:rsidRDefault="006763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rticle</w:t>
            </w:r>
          </w:p>
        </w:tc>
        <w:tc>
          <w:tcPr>
            <w:tcW w:w="956" w:type="dxa"/>
            <w:tcBorders>
              <w:bottom w:val="single" w:sz="8" w:space="0" w:color="auto"/>
            </w:tcBorders>
          </w:tcPr>
          <w:p w14:paraId="4C6CCFE2" w14:textId="497FCF07" w:rsidR="00676325" w:rsidRPr="00F81216" w:rsidRDefault="00676325" w:rsidP="008C29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ountry</w:t>
            </w:r>
          </w:p>
        </w:tc>
        <w:tc>
          <w:tcPr>
            <w:tcW w:w="1371" w:type="dxa"/>
            <w:tcBorders>
              <w:bottom w:val="single" w:sz="8" w:space="0" w:color="auto"/>
            </w:tcBorders>
          </w:tcPr>
          <w:p w14:paraId="2D813504" w14:textId="5945236C" w:rsidR="00676325" w:rsidRPr="00F81216" w:rsidRDefault="00676325" w:rsidP="008C29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Design</w:t>
            </w:r>
          </w:p>
        </w:tc>
        <w:tc>
          <w:tcPr>
            <w:tcW w:w="963" w:type="dxa"/>
            <w:tcBorders>
              <w:bottom w:val="single" w:sz="8" w:space="0" w:color="auto"/>
            </w:tcBorders>
          </w:tcPr>
          <w:p w14:paraId="3F27C909" w14:textId="77777777" w:rsidR="00676325" w:rsidRPr="00F81216" w:rsidRDefault="00676325" w:rsidP="008C29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  <w:p w14:paraId="74582EAA" w14:textId="77777777" w:rsidR="00676325" w:rsidRPr="00F81216" w:rsidRDefault="00676325" w:rsidP="008C29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of patients</w:t>
            </w:r>
          </w:p>
          <w:p w14:paraId="76032C23" w14:textId="6363C72D" w:rsidR="00676325" w:rsidRPr="00F81216" w:rsidRDefault="00676325" w:rsidP="008C29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(Robotic </w:t>
            </w:r>
          </w:p>
          <w:p w14:paraId="1419DB87" w14:textId="05DD0462" w:rsidR="00676325" w:rsidRPr="00F81216" w:rsidRDefault="00676325" w:rsidP="008C290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05" w:type="dxa"/>
            <w:tcBorders>
              <w:bottom w:val="single" w:sz="8" w:space="0" w:color="auto"/>
            </w:tcBorders>
          </w:tcPr>
          <w:p w14:paraId="65474FFE" w14:textId="77777777" w:rsidR="00676325" w:rsidRPr="00F81216" w:rsidRDefault="00676325" w:rsidP="00405D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Number</w:t>
            </w:r>
          </w:p>
          <w:p w14:paraId="7BD4BC5B" w14:textId="77777777" w:rsidR="00676325" w:rsidRPr="00F81216" w:rsidRDefault="00676325" w:rsidP="00405D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of patients</w:t>
            </w:r>
          </w:p>
          <w:p w14:paraId="2B4ADD48" w14:textId="65E49407" w:rsidR="00676325" w:rsidRPr="00F81216" w:rsidRDefault="00676325" w:rsidP="00405D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(Open </w:t>
            </w:r>
          </w:p>
          <w:p w14:paraId="4E2E8FC8" w14:textId="7217CE1F" w:rsidR="00676325" w:rsidRPr="00F81216" w:rsidRDefault="00676325" w:rsidP="00405D0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853" w:type="dxa"/>
            <w:tcBorders>
              <w:bottom w:val="single" w:sz="8" w:space="0" w:color="auto"/>
            </w:tcBorders>
          </w:tcPr>
          <w:p w14:paraId="3F079918" w14:textId="012A4891" w:rsidR="00676325" w:rsidRPr="00F81216" w:rsidRDefault="006763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Quality score</w:t>
            </w:r>
          </w:p>
        </w:tc>
        <w:tc>
          <w:tcPr>
            <w:tcW w:w="1033" w:type="dxa"/>
            <w:tcBorders>
              <w:bottom w:val="single" w:sz="8" w:space="0" w:color="auto"/>
            </w:tcBorders>
          </w:tcPr>
          <w:p w14:paraId="2188F966" w14:textId="02D2E0B2" w:rsidR="00676325" w:rsidRPr="00F81216" w:rsidRDefault="00676325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obotic technique</w:t>
            </w:r>
          </w:p>
        </w:tc>
        <w:tc>
          <w:tcPr>
            <w:tcW w:w="1068" w:type="dxa"/>
            <w:tcBorders>
              <w:bottom w:val="single" w:sz="8" w:space="0" w:color="auto"/>
            </w:tcBorders>
          </w:tcPr>
          <w:p w14:paraId="66A61A7B" w14:textId="77777777" w:rsidR="00676325" w:rsidRPr="00F81216" w:rsidRDefault="00676325" w:rsidP="005F23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Indication for</w:t>
            </w:r>
          </w:p>
          <w:p w14:paraId="0D52CC82" w14:textId="77777777" w:rsidR="00676325" w:rsidRPr="00F81216" w:rsidRDefault="00676325" w:rsidP="005F23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urgery (benign</w:t>
            </w:r>
          </w:p>
          <w:p w14:paraId="3C7C5950" w14:textId="77777777" w:rsidR="00676325" w:rsidRPr="00F81216" w:rsidRDefault="00676325" w:rsidP="005F23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or malignant</w:t>
            </w:r>
          </w:p>
          <w:p w14:paraId="1ED48311" w14:textId="097B33D9" w:rsidR="00676325" w:rsidRPr="00F81216" w:rsidRDefault="00676325" w:rsidP="005F23F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disease)</w:t>
            </w:r>
          </w:p>
        </w:tc>
      </w:tr>
      <w:tr w:rsidR="00676325" w:rsidRPr="00F81216" w14:paraId="2B4D4FFB" w14:textId="77777777" w:rsidTr="00B63B20">
        <w:trPr>
          <w:jc w:val="center"/>
        </w:trPr>
        <w:tc>
          <w:tcPr>
            <w:tcW w:w="1147" w:type="dxa"/>
            <w:tcBorders>
              <w:top w:val="single" w:sz="8" w:space="0" w:color="auto"/>
            </w:tcBorders>
            <w:vAlign w:val="center"/>
          </w:tcPr>
          <w:p w14:paraId="4BB617C8" w14:textId="0438A6D6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Emanuele 2018</w:t>
            </w:r>
          </w:p>
        </w:tc>
        <w:tc>
          <w:tcPr>
            <w:tcW w:w="956" w:type="dxa"/>
            <w:tcBorders>
              <w:top w:val="single" w:sz="8" w:space="0" w:color="auto"/>
            </w:tcBorders>
          </w:tcPr>
          <w:p w14:paraId="323BA9B9" w14:textId="0D8C0E7A" w:rsidR="00676325" w:rsidRPr="00F81216" w:rsidRDefault="0059032D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I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taly</w:t>
            </w:r>
          </w:p>
        </w:tc>
        <w:tc>
          <w:tcPr>
            <w:tcW w:w="1371" w:type="dxa"/>
            <w:tcBorders>
              <w:top w:val="single" w:sz="8" w:space="0" w:color="auto"/>
            </w:tcBorders>
          </w:tcPr>
          <w:p w14:paraId="5F122FB4" w14:textId="056FEF4A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  <w:tcBorders>
              <w:top w:val="single" w:sz="8" w:space="0" w:color="auto"/>
            </w:tcBorders>
          </w:tcPr>
          <w:p w14:paraId="57BCF5F7" w14:textId="4B6D04C6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24</w:t>
            </w:r>
          </w:p>
        </w:tc>
        <w:tc>
          <w:tcPr>
            <w:tcW w:w="905" w:type="dxa"/>
            <w:tcBorders>
              <w:top w:val="single" w:sz="8" w:space="0" w:color="auto"/>
            </w:tcBorders>
          </w:tcPr>
          <w:p w14:paraId="49FB1F41" w14:textId="305CF859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26</w:t>
            </w:r>
          </w:p>
        </w:tc>
        <w:tc>
          <w:tcPr>
            <w:tcW w:w="853" w:type="dxa"/>
            <w:tcBorders>
              <w:top w:val="single" w:sz="8" w:space="0" w:color="auto"/>
            </w:tcBorders>
            <w:vAlign w:val="center"/>
          </w:tcPr>
          <w:p w14:paraId="0734DBF3" w14:textId="72EEF945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3" w:type="dxa"/>
            <w:tcBorders>
              <w:top w:val="single" w:sz="8" w:space="0" w:color="auto"/>
            </w:tcBorders>
          </w:tcPr>
          <w:p w14:paraId="11E6BD3E" w14:textId="34B63D17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  <w:tcBorders>
              <w:top w:val="single" w:sz="8" w:space="0" w:color="auto"/>
            </w:tcBorders>
          </w:tcPr>
          <w:p w14:paraId="5BF69D55" w14:textId="73D81F35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676325" w:rsidRPr="00F81216" w14:paraId="1FD62208" w14:textId="77777777" w:rsidTr="00B63B20">
        <w:trPr>
          <w:jc w:val="center"/>
        </w:trPr>
        <w:tc>
          <w:tcPr>
            <w:tcW w:w="1147" w:type="dxa"/>
            <w:vAlign w:val="center"/>
          </w:tcPr>
          <w:p w14:paraId="3B6E3D2D" w14:textId="0C65007D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Hassan. 2021</w:t>
            </w:r>
          </w:p>
        </w:tc>
        <w:tc>
          <w:tcPr>
            <w:tcW w:w="956" w:type="dxa"/>
          </w:tcPr>
          <w:p w14:paraId="10D64612" w14:textId="24D3AD8A" w:rsidR="00676325" w:rsidRPr="00F81216" w:rsidRDefault="0059032D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erica</w:t>
            </w:r>
          </w:p>
        </w:tc>
        <w:tc>
          <w:tcPr>
            <w:tcW w:w="1371" w:type="dxa"/>
          </w:tcPr>
          <w:p w14:paraId="6653E2E5" w14:textId="35EAEEC2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3B3466F9" w14:textId="79B02EB1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10</w:t>
            </w:r>
          </w:p>
        </w:tc>
        <w:tc>
          <w:tcPr>
            <w:tcW w:w="905" w:type="dxa"/>
          </w:tcPr>
          <w:p w14:paraId="67D73C50" w14:textId="76FC3DA0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10</w:t>
            </w:r>
          </w:p>
        </w:tc>
        <w:tc>
          <w:tcPr>
            <w:tcW w:w="853" w:type="dxa"/>
            <w:vAlign w:val="center"/>
          </w:tcPr>
          <w:p w14:paraId="645F3AFE" w14:textId="54DDC393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346708A0" w14:textId="4E5260F7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6FC2C09B" w14:textId="45323B46" w:rsidR="00676325" w:rsidRPr="00F81216" w:rsidRDefault="00676325" w:rsidP="000460D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14163A" w:rsidRPr="00F81216" w14:paraId="7B1B44B6" w14:textId="77777777" w:rsidTr="00B63B20">
        <w:trPr>
          <w:jc w:val="center"/>
        </w:trPr>
        <w:tc>
          <w:tcPr>
            <w:tcW w:w="1147" w:type="dxa"/>
            <w:vAlign w:val="center"/>
          </w:tcPr>
          <w:p w14:paraId="02518D13" w14:textId="19D07D5A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hyr 2021</w:t>
            </w:r>
          </w:p>
        </w:tc>
        <w:tc>
          <w:tcPr>
            <w:tcW w:w="956" w:type="dxa"/>
            <w:vAlign w:val="center"/>
          </w:tcPr>
          <w:p w14:paraId="5E7A9AB1" w14:textId="79F5E40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71" w:type="dxa"/>
          </w:tcPr>
          <w:p w14:paraId="770BFE88" w14:textId="074ADFD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rospective</w:t>
            </w:r>
          </w:p>
        </w:tc>
        <w:tc>
          <w:tcPr>
            <w:tcW w:w="963" w:type="dxa"/>
          </w:tcPr>
          <w:p w14:paraId="2230A9C9" w14:textId="45D510B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05" w:type="dxa"/>
          </w:tcPr>
          <w:p w14:paraId="5A2B9C95" w14:textId="19F03F5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853" w:type="dxa"/>
            <w:vAlign w:val="center"/>
          </w:tcPr>
          <w:p w14:paraId="3FEE3998" w14:textId="5AA4D3D0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3" w:type="dxa"/>
          </w:tcPr>
          <w:p w14:paraId="31245130" w14:textId="495EB3C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594B7787" w14:textId="3318D28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14163A" w:rsidRPr="00F81216" w14:paraId="617520E7" w14:textId="77777777" w:rsidTr="00B63B20">
        <w:trPr>
          <w:jc w:val="center"/>
        </w:trPr>
        <w:tc>
          <w:tcPr>
            <w:tcW w:w="1147" w:type="dxa"/>
            <w:vAlign w:val="center"/>
          </w:tcPr>
          <w:p w14:paraId="2861AA2F" w14:textId="6E65932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aria 2020</w:t>
            </w:r>
          </w:p>
        </w:tc>
        <w:tc>
          <w:tcPr>
            <w:tcW w:w="956" w:type="dxa"/>
            <w:vAlign w:val="center"/>
          </w:tcPr>
          <w:p w14:paraId="68ABFFB7" w14:textId="257A1FCE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093BBEA7" w14:textId="208D52BE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540DB068" w14:textId="30BA98D0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905" w:type="dxa"/>
          </w:tcPr>
          <w:p w14:paraId="158BE8AD" w14:textId="018543D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8</w:t>
            </w:r>
          </w:p>
        </w:tc>
        <w:tc>
          <w:tcPr>
            <w:tcW w:w="853" w:type="dxa"/>
            <w:vAlign w:val="center"/>
          </w:tcPr>
          <w:p w14:paraId="2C357846" w14:textId="005EC49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1A53DDE3" w14:textId="5122CCA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1E7419BF" w14:textId="5A52818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14163A" w:rsidRPr="00F81216" w14:paraId="35B56EC0" w14:textId="77777777" w:rsidTr="00B63B20">
        <w:trPr>
          <w:jc w:val="center"/>
        </w:trPr>
        <w:tc>
          <w:tcPr>
            <w:tcW w:w="1147" w:type="dxa"/>
            <w:vAlign w:val="center"/>
          </w:tcPr>
          <w:p w14:paraId="431E8C8A" w14:textId="49CC090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Weng 2020</w:t>
            </w:r>
          </w:p>
        </w:tc>
        <w:tc>
          <w:tcPr>
            <w:tcW w:w="956" w:type="dxa"/>
            <w:vAlign w:val="center"/>
          </w:tcPr>
          <w:p w14:paraId="5F2A77EC" w14:textId="3138A24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71" w:type="dxa"/>
          </w:tcPr>
          <w:p w14:paraId="2355098E" w14:textId="297DEE4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105C5844" w14:textId="70889EF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05</w:t>
            </w:r>
          </w:p>
        </w:tc>
        <w:tc>
          <w:tcPr>
            <w:tcW w:w="905" w:type="dxa"/>
          </w:tcPr>
          <w:p w14:paraId="04F65C4E" w14:textId="4447605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853" w:type="dxa"/>
            <w:vAlign w:val="center"/>
          </w:tcPr>
          <w:p w14:paraId="41B2EDB6" w14:textId="4EA9335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08564420" w14:textId="2670540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PD</w:t>
            </w:r>
          </w:p>
        </w:tc>
        <w:tc>
          <w:tcPr>
            <w:tcW w:w="1068" w:type="dxa"/>
          </w:tcPr>
          <w:p w14:paraId="70802D67" w14:textId="2A40001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</w:t>
            </w:r>
          </w:p>
        </w:tc>
      </w:tr>
      <w:tr w:rsidR="0014163A" w:rsidRPr="00F81216" w14:paraId="7B3DC0D5" w14:textId="77777777" w:rsidTr="00B63B20">
        <w:trPr>
          <w:jc w:val="center"/>
        </w:trPr>
        <w:tc>
          <w:tcPr>
            <w:tcW w:w="1147" w:type="dxa"/>
            <w:vAlign w:val="center"/>
          </w:tcPr>
          <w:p w14:paraId="5C272051" w14:textId="3382355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mer 2016</w:t>
            </w:r>
          </w:p>
        </w:tc>
        <w:tc>
          <w:tcPr>
            <w:tcW w:w="956" w:type="dxa"/>
            <w:vAlign w:val="center"/>
          </w:tcPr>
          <w:p w14:paraId="042D8797" w14:textId="796A7E9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4741BDAB" w14:textId="7B47950A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401613AD" w14:textId="0147E3A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211</w:t>
            </w:r>
          </w:p>
        </w:tc>
        <w:tc>
          <w:tcPr>
            <w:tcW w:w="905" w:type="dxa"/>
          </w:tcPr>
          <w:p w14:paraId="7E16E497" w14:textId="3DF5C67A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817</w:t>
            </w:r>
          </w:p>
        </w:tc>
        <w:tc>
          <w:tcPr>
            <w:tcW w:w="853" w:type="dxa"/>
            <w:vAlign w:val="center"/>
          </w:tcPr>
          <w:p w14:paraId="29FDA36C" w14:textId="4C228F6E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3" w:type="dxa"/>
          </w:tcPr>
          <w:p w14:paraId="02733C55" w14:textId="5D332B5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19DE310B" w14:textId="166050A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6C3842A1" w14:textId="77777777" w:rsidTr="00B63B20">
        <w:trPr>
          <w:jc w:val="center"/>
        </w:trPr>
        <w:tc>
          <w:tcPr>
            <w:tcW w:w="1147" w:type="dxa"/>
            <w:vAlign w:val="center"/>
          </w:tcPr>
          <w:p w14:paraId="5FDF02B4" w14:textId="254448F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atthew 2016</w:t>
            </w:r>
          </w:p>
        </w:tc>
        <w:tc>
          <w:tcPr>
            <w:tcW w:w="956" w:type="dxa"/>
            <w:vAlign w:val="center"/>
          </w:tcPr>
          <w:p w14:paraId="50642D7C" w14:textId="11CC235A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4B521805" w14:textId="61B74F2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18BA8592" w14:textId="18CC085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905" w:type="dxa"/>
          </w:tcPr>
          <w:p w14:paraId="450AFCFD" w14:textId="6669DF7A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853" w:type="dxa"/>
            <w:vAlign w:val="center"/>
          </w:tcPr>
          <w:p w14:paraId="46A2F7A6" w14:textId="64E5517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75036B53" w14:textId="0F11FF9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1F394F0F" w14:textId="2BC93F2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725A1E60" w14:textId="77777777" w:rsidTr="00B63B20">
        <w:trPr>
          <w:jc w:val="center"/>
        </w:trPr>
        <w:tc>
          <w:tcPr>
            <w:tcW w:w="1147" w:type="dxa"/>
            <w:vAlign w:val="center"/>
          </w:tcPr>
          <w:p w14:paraId="4561099B" w14:textId="47B095E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ejia 2020</w:t>
            </w:r>
          </w:p>
        </w:tc>
        <w:tc>
          <w:tcPr>
            <w:tcW w:w="956" w:type="dxa"/>
            <w:vAlign w:val="center"/>
          </w:tcPr>
          <w:p w14:paraId="47E7D476" w14:textId="2698495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2822BFA6" w14:textId="2E31CF3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3904D046" w14:textId="06AF49A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02</w:t>
            </w:r>
          </w:p>
        </w:tc>
        <w:tc>
          <w:tcPr>
            <w:tcW w:w="905" w:type="dxa"/>
          </w:tcPr>
          <w:p w14:paraId="58A60809" w14:textId="0DA9489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54</w:t>
            </w:r>
          </w:p>
        </w:tc>
        <w:tc>
          <w:tcPr>
            <w:tcW w:w="853" w:type="dxa"/>
            <w:vAlign w:val="center"/>
          </w:tcPr>
          <w:p w14:paraId="08B6E792" w14:textId="4C74232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3" w:type="dxa"/>
          </w:tcPr>
          <w:p w14:paraId="6BDE9338" w14:textId="467AED4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54C2BA9C" w14:textId="628938A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48AA6302" w14:textId="77777777" w:rsidTr="00B63B20">
        <w:trPr>
          <w:jc w:val="center"/>
        </w:trPr>
        <w:tc>
          <w:tcPr>
            <w:tcW w:w="1147" w:type="dxa"/>
            <w:vAlign w:val="center"/>
          </w:tcPr>
          <w:p w14:paraId="064C3167" w14:textId="5C72CAA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Wang 2018</w:t>
            </w:r>
          </w:p>
        </w:tc>
        <w:tc>
          <w:tcPr>
            <w:tcW w:w="956" w:type="dxa"/>
            <w:vAlign w:val="center"/>
          </w:tcPr>
          <w:p w14:paraId="489F2EE8" w14:textId="36547D6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71" w:type="dxa"/>
          </w:tcPr>
          <w:p w14:paraId="64B1DBFF" w14:textId="23CE9E6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rospective</w:t>
            </w:r>
          </w:p>
        </w:tc>
        <w:tc>
          <w:tcPr>
            <w:tcW w:w="963" w:type="dxa"/>
          </w:tcPr>
          <w:p w14:paraId="57457BA0" w14:textId="32526FD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905" w:type="dxa"/>
          </w:tcPr>
          <w:p w14:paraId="34710BEB" w14:textId="1F98902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853" w:type="dxa"/>
            <w:vAlign w:val="center"/>
          </w:tcPr>
          <w:p w14:paraId="1FA48D75" w14:textId="1E750A2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06D37D4D" w14:textId="5F2C569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7A7AA47F" w14:textId="454F24F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7AFC8B57" w14:textId="77777777" w:rsidTr="00B63B20">
        <w:trPr>
          <w:jc w:val="center"/>
        </w:trPr>
        <w:tc>
          <w:tcPr>
            <w:tcW w:w="1147" w:type="dxa"/>
            <w:vAlign w:val="center"/>
          </w:tcPr>
          <w:p w14:paraId="1BE25977" w14:textId="3AD45FE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Kim 2018</w:t>
            </w:r>
          </w:p>
        </w:tc>
        <w:tc>
          <w:tcPr>
            <w:tcW w:w="956" w:type="dxa"/>
            <w:vAlign w:val="center"/>
          </w:tcPr>
          <w:p w14:paraId="66AC52FC" w14:textId="38111AE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orea</w:t>
            </w:r>
          </w:p>
        </w:tc>
        <w:tc>
          <w:tcPr>
            <w:tcW w:w="1371" w:type="dxa"/>
          </w:tcPr>
          <w:p w14:paraId="698524C1" w14:textId="1DD74630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33DFE99D" w14:textId="3ADED8D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51</w:t>
            </w:r>
          </w:p>
        </w:tc>
        <w:tc>
          <w:tcPr>
            <w:tcW w:w="905" w:type="dxa"/>
          </w:tcPr>
          <w:p w14:paraId="72F7D00C" w14:textId="1232BF6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86</w:t>
            </w:r>
          </w:p>
        </w:tc>
        <w:tc>
          <w:tcPr>
            <w:tcW w:w="853" w:type="dxa"/>
            <w:vAlign w:val="center"/>
          </w:tcPr>
          <w:p w14:paraId="3011FC49" w14:textId="0B13272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3D08449A" w14:textId="08BEE5C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013C97C0" w14:textId="4F4C9DC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1C1A8744" w14:textId="77777777" w:rsidTr="00B63B20">
        <w:trPr>
          <w:jc w:val="center"/>
        </w:trPr>
        <w:tc>
          <w:tcPr>
            <w:tcW w:w="1147" w:type="dxa"/>
            <w:vAlign w:val="center"/>
          </w:tcPr>
          <w:p w14:paraId="4D06F698" w14:textId="0070CDF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Varley 2018</w:t>
            </w:r>
          </w:p>
        </w:tc>
        <w:tc>
          <w:tcPr>
            <w:tcW w:w="956" w:type="dxa"/>
            <w:vAlign w:val="center"/>
          </w:tcPr>
          <w:p w14:paraId="0934D27F" w14:textId="3A468F1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67FBDFA1" w14:textId="7BF88C8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44BF1262" w14:textId="3FE5847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33</w:t>
            </w:r>
          </w:p>
        </w:tc>
        <w:tc>
          <w:tcPr>
            <w:tcW w:w="905" w:type="dxa"/>
          </w:tcPr>
          <w:p w14:paraId="0A5758CA" w14:textId="6317D65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49</w:t>
            </w:r>
          </w:p>
        </w:tc>
        <w:tc>
          <w:tcPr>
            <w:tcW w:w="853" w:type="dxa"/>
            <w:vAlign w:val="center"/>
          </w:tcPr>
          <w:p w14:paraId="71310CD8" w14:textId="78D0CFD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01C6B31C" w14:textId="5C11802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3ED1D75E" w14:textId="494DBCE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33777EC9" w14:textId="77777777" w:rsidTr="00B63B20">
        <w:trPr>
          <w:jc w:val="center"/>
        </w:trPr>
        <w:tc>
          <w:tcPr>
            <w:tcW w:w="1147" w:type="dxa"/>
            <w:vAlign w:val="center"/>
          </w:tcPr>
          <w:p w14:paraId="3711FB6C" w14:textId="029AE99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Cai 2019</w:t>
            </w:r>
          </w:p>
        </w:tc>
        <w:tc>
          <w:tcPr>
            <w:tcW w:w="956" w:type="dxa"/>
            <w:vAlign w:val="center"/>
          </w:tcPr>
          <w:p w14:paraId="1146BCDA" w14:textId="7231136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0C818107" w14:textId="4A7BFA8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rospective</w:t>
            </w:r>
          </w:p>
        </w:tc>
        <w:tc>
          <w:tcPr>
            <w:tcW w:w="963" w:type="dxa"/>
          </w:tcPr>
          <w:p w14:paraId="5F3F917A" w14:textId="2485E2C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460</w:t>
            </w:r>
          </w:p>
        </w:tc>
        <w:tc>
          <w:tcPr>
            <w:tcW w:w="905" w:type="dxa"/>
          </w:tcPr>
          <w:p w14:paraId="1BBEA9C3" w14:textId="3F58CD3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405</w:t>
            </w:r>
          </w:p>
        </w:tc>
        <w:tc>
          <w:tcPr>
            <w:tcW w:w="853" w:type="dxa"/>
            <w:vAlign w:val="center"/>
          </w:tcPr>
          <w:p w14:paraId="24BCEE68" w14:textId="7DC337E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7F12D3A2" w14:textId="451314E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104DF57A" w14:textId="46559D9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122B4C10" w14:textId="77777777" w:rsidTr="00B63B20">
        <w:trPr>
          <w:jc w:val="center"/>
        </w:trPr>
        <w:tc>
          <w:tcPr>
            <w:tcW w:w="1147" w:type="dxa"/>
            <w:vAlign w:val="center"/>
          </w:tcPr>
          <w:p w14:paraId="67001AE4" w14:textId="0BFFB2FA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aolini 2021</w:t>
            </w:r>
          </w:p>
        </w:tc>
        <w:tc>
          <w:tcPr>
            <w:tcW w:w="956" w:type="dxa"/>
            <w:vAlign w:val="center"/>
          </w:tcPr>
          <w:p w14:paraId="4344A1A8" w14:textId="586A4F7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371" w:type="dxa"/>
          </w:tcPr>
          <w:p w14:paraId="532115DB" w14:textId="61C7A65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37504727" w14:textId="4CC5C5A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65</w:t>
            </w:r>
          </w:p>
        </w:tc>
        <w:tc>
          <w:tcPr>
            <w:tcW w:w="905" w:type="dxa"/>
          </w:tcPr>
          <w:p w14:paraId="5737A68D" w14:textId="5A3C1EC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853" w:type="dxa"/>
            <w:vAlign w:val="center"/>
          </w:tcPr>
          <w:p w14:paraId="1DC67FC8" w14:textId="4545C65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3" w:type="dxa"/>
          </w:tcPr>
          <w:p w14:paraId="6320E29D" w14:textId="0816035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7FA27B65" w14:textId="2AAD68A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110BD80E" w14:textId="77777777" w:rsidTr="00B63B20">
        <w:trPr>
          <w:jc w:val="center"/>
        </w:trPr>
        <w:tc>
          <w:tcPr>
            <w:tcW w:w="1147" w:type="dxa"/>
            <w:vAlign w:val="center"/>
          </w:tcPr>
          <w:p w14:paraId="6207776B" w14:textId="6B81E87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enedetto 2018</w:t>
            </w:r>
          </w:p>
        </w:tc>
        <w:tc>
          <w:tcPr>
            <w:tcW w:w="956" w:type="dxa"/>
            <w:vAlign w:val="center"/>
          </w:tcPr>
          <w:p w14:paraId="38E3C533" w14:textId="46BF6AE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pain</w:t>
            </w:r>
          </w:p>
        </w:tc>
        <w:tc>
          <w:tcPr>
            <w:tcW w:w="1371" w:type="dxa"/>
          </w:tcPr>
          <w:p w14:paraId="06E30780" w14:textId="3AFA8C4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bookmarkStart w:id="0" w:name="OLE_LINK1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rospective</w:t>
            </w:r>
            <w:bookmarkEnd w:id="0"/>
          </w:p>
        </w:tc>
        <w:tc>
          <w:tcPr>
            <w:tcW w:w="963" w:type="dxa"/>
          </w:tcPr>
          <w:p w14:paraId="4EA37C56" w14:textId="4F75E8A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05" w:type="dxa"/>
          </w:tcPr>
          <w:p w14:paraId="6C89B53D" w14:textId="796BFEA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853" w:type="dxa"/>
            <w:vAlign w:val="center"/>
          </w:tcPr>
          <w:p w14:paraId="70E5C9FA" w14:textId="20D6841F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3A827AC0" w14:textId="4F89F7A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3AABE633" w14:textId="5993C74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217DD328" w14:textId="77777777" w:rsidTr="00B63B20">
        <w:trPr>
          <w:jc w:val="center"/>
        </w:trPr>
        <w:tc>
          <w:tcPr>
            <w:tcW w:w="1147" w:type="dxa"/>
            <w:vAlign w:val="center"/>
          </w:tcPr>
          <w:p w14:paraId="22D01A21" w14:textId="71C0CF6E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Marino 2019</w:t>
            </w:r>
          </w:p>
        </w:tc>
        <w:tc>
          <w:tcPr>
            <w:tcW w:w="956" w:type="dxa"/>
            <w:vAlign w:val="center"/>
          </w:tcPr>
          <w:p w14:paraId="4A481DAA" w14:textId="25E4702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371" w:type="dxa"/>
          </w:tcPr>
          <w:p w14:paraId="6DCFBF92" w14:textId="15110DB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rospective</w:t>
            </w:r>
          </w:p>
        </w:tc>
        <w:tc>
          <w:tcPr>
            <w:tcW w:w="963" w:type="dxa"/>
          </w:tcPr>
          <w:p w14:paraId="55F54657" w14:textId="3F15234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05" w:type="dxa"/>
          </w:tcPr>
          <w:p w14:paraId="2915B458" w14:textId="28F7807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53" w:type="dxa"/>
            <w:vAlign w:val="center"/>
          </w:tcPr>
          <w:p w14:paraId="3D984CA6" w14:textId="6097598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16C15C5E" w14:textId="145D9DA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PD</w:t>
            </w:r>
          </w:p>
        </w:tc>
        <w:tc>
          <w:tcPr>
            <w:tcW w:w="1068" w:type="dxa"/>
          </w:tcPr>
          <w:p w14:paraId="13013062" w14:textId="155099A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1D5FDC39" w14:textId="77777777" w:rsidTr="00B63B20">
        <w:trPr>
          <w:jc w:val="center"/>
        </w:trPr>
        <w:tc>
          <w:tcPr>
            <w:tcW w:w="1147" w:type="dxa"/>
            <w:vAlign w:val="center"/>
          </w:tcPr>
          <w:p w14:paraId="47A50BC8" w14:textId="0CE2B5E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hi 2021</w:t>
            </w:r>
          </w:p>
        </w:tc>
        <w:tc>
          <w:tcPr>
            <w:tcW w:w="956" w:type="dxa"/>
            <w:vAlign w:val="center"/>
          </w:tcPr>
          <w:p w14:paraId="5D6F13F9" w14:textId="58F3899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71" w:type="dxa"/>
          </w:tcPr>
          <w:p w14:paraId="2152C08C" w14:textId="4BA6EA1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7EB17C58" w14:textId="3A07F9A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87</w:t>
            </w:r>
          </w:p>
        </w:tc>
        <w:tc>
          <w:tcPr>
            <w:tcW w:w="905" w:type="dxa"/>
          </w:tcPr>
          <w:p w14:paraId="63084556" w14:textId="5F01136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87</w:t>
            </w:r>
          </w:p>
        </w:tc>
        <w:tc>
          <w:tcPr>
            <w:tcW w:w="853" w:type="dxa"/>
            <w:vAlign w:val="center"/>
          </w:tcPr>
          <w:p w14:paraId="79FC32BA" w14:textId="29534A3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5B330606" w14:textId="74AF6DC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PD</w:t>
            </w:r>
          </w:p>
        </w:tc>
        <w:tc>
          <w:tcPr>
            <w:tcW w:w="1068" w:type="dxa"/>
          </w:tcPr>
          <w:p w14:paraId="4F7B0924" w14:textId="1A25AC8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779C79BB" w14:textId="77777777" w:rsidTr="00B63B20">
        <w:trPr>
          <w:jc w:val="center"/>
        </w:trPr>
        <w:tc>
          <w:tcPr>
            <w:tcW w:w="1147" w:type="dxa"/>
            <w:vAlign w:val="center"/>
          </w:tcPr>
          <w:p w14:paraId="10592360" w14:textId="7069645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encini 2020</w:t>
            </w:r>
          </w:p>
        </w:tc>
        <w:tc>
          <w:tcPr>
            <w:tcW w:w="956" w:type="dxa"/>
            <w:vAlign w:val="center"/>
          </w:tcPr>
          <w:p w14:paraId="7C8A7715" w14:textId="24AC5A9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Italy</w:t>
            </w:r>
          </w:p>
        </w:tc>
        <w:tc>
          <w:tcPr>
            <w:tcW w:w="1371" w:type="dxa"/>
          </w:tcPr>
          <w:p w14:paraId="3B1A0698" w14:textId="095E2A53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707BB5E1" w14:textId="4752DFF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905" w:type="dxa"/>
          </w:tcPr>
          <w:p w14:paraId="219E16FC" w14:textId="5166D66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35</w:t>
            </w:r>
          </w:p>
        </w:tc>
        <w:tc>
          <w:tcPr>
            <w:tcW w:w="853" w:type="dxa"/>
            <w:vAlign w:val="center"/>
          </w:tcPr>
          <w:p w14:paraId="54FD6F93" w14:textId="7B53119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19AE378A" w14:textId="07C1A1B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4B957A81" w14:textId="3258091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6137B35B" w14:textId="77777777" w:rsidTr="00B63B20">
        <w:trPr>
          <w:jc w:val="center"/>
        </w:trPr>
        <w:tc>
          <w:tcPr>
            <w:tcW w:w="1147" w:type="dxa"/>
            <w:vAlign w:val="center"/>
          </w:tcPr>
          <w:p w14:paraId="54CB0FB1" w14:textId="163C30E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proofErr w:type="spellStart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Hyeyeon</w:t>
            </w:r>
            <w:proofErr w:type="spellEnd"/>
            <w:r w:rsidRPr="00F81216">
              <w:rPr>
                <w:rFonts w:ascii="Times New Roman" w:hAnsi="Times New Roman" w:cs="Times New Roman"/>
                <w:sz w:val="15"/>
                <w:szCs w:val="15"/>
              </w:rPr>
              <w:t xml:space="preserve"> 2020</w:t>
            </w:r>
          </w:p>
        </w:tc>
        <w:tc>
          <w:tcPr>
            <w:tcW w:w="956" w:type="dxa"/>
            <w:vAlign w:val="center"/>
          </w:tcPr>
          <w:p w14:paraId="21BB95E3" w14:textId="6AC86A4D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Korea</w:t>
            </w:r>
          </w:p>
        </w:tc>
        <w:tc>
          <w:tcPr>
            <w:tcW w:w="1371" w:type="dxa"/>
          </w:tcPr>
          <w:p w14:paraId="7E670627" w14:textId="6707650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5164053F" w14:textId="713B244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905" w:type="dxa"/>
          </w:tcPr>
          <w:p w14:paraId="046C3F2D" w14:textId="04EC6861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  <w:tc>
          <w:tcPr>
            <w:tcW w:w="853" w:type="dxa"/>
            <w:vAlign w:val="center"/>
          </w:tcPr>
          <w:p w14:paraId="052A1E21" w14:textId="3CD5F5F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3BD27C1B" w14:textId="5395372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APD</w:t>
            </w:r>
          </w:p>
        </w:tc>
        <w:tc>
          <w:tcPr>
            <w:tcW w:w="1068" w:type="dxa"/>
          </w:tcPr>
          <w:p w14:paraId="14EFE06B" w14:textId="76626A1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399001F1" w14:textId="77777777" w:rsidTr="00B63B20">
        <w:trPr>
          <w:jc w:val="center"/>
        </w:trPr>
        <w:tc>
          <w:tcPr>
            <w:tcW w:w="1147" w:type="dxa"/>
            <w:vAlign w:val="center"/>
          </w:tcPr>
          <w:p w14:paraId="56D5D9F2" w14:textId="1E2C1390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Oosten 2020</w:t>
            </w:r>
          </w:p>
        </w:tc>
        <w:tc>
          <w:tcPr>
            <w:tcW w:w="956" w:type="dxa"/>
            <w:vAlign w:val="center"/>
          </w:tcPr>
          <w:p w14:paraId="0F7F7D02" w14:textId="2013D68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merica</w:t>
            </w:r>
          </w:p>
        </w:tc>
        <w:tc>
          <w:tcPr>
            <w:tcW w:w="1371" w:type="dxa"/>
          </w:tcPr>
          <w:p w14:paraId="40B2D683" w14:textId="3471DED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27DC3BC1" w14:textId="7C6D12F2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96</w:t>
            </w:r>
          </w:p>
        </w:tc>
        <w:tc>
          <w:tcPr>
            <w:tcW w:w="905" w:type="dxa"/>
          </w:tcPr>
          <w:p w14:paraId="38F5EF27" w14:textId="7F7CD994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92</w:t>
            </w:r>
          </w:p>
        </w:tc>
        <w:tc>
          <w:tcPr>
            <w:tcW w:w="853" w:type="dxa"/>
            <w:vAlign w:val="center"/>
          </w:tcPr>
          <w:p w14:paraId="46ED1EA0" w14:textId="7749DC2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033" w:type="dxa"/>
          </w:tcPr>
          <w:p w14:paraId="11BCACDB" w14:textId="2F983C6E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0E40010A" w14:textId="3E0706A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5B0DC3CB" w14:textId="77777777" w:rsidTr="00B63B20">
        <w:trPr>
          <w:jc w:val="center"/>
        </w:trPr>
        <w:tc>
          <w:tcPr>
            <w:tcW w:w="1147" w:type="dxa"/>
            <w:vAlign w:val="center"/>
          </w:tcPr>
          <w:p w14:paraId="48B59F0A" w14:textId="1BF73D6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Shyr 2020</w:t>
            </w:r>
          </w:p>
        </w:tc>
        <w:tc>
          <w:tcPr>
            <w:tcW w:w="956" w:type="dxa"/>
            <w:vAlign w:val="center"/>
          </w:tcPr>
          <w:p w14:paraId="6D128053" w14:textId="3ACF73B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71" w:type="dxa"/>
          </w:tcPr>
          <w:p w14:paraId="5DE16721" w14:textId="28EB7C7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Retrospective</w:t>
            </w:r>
          </w:p>
        </w:tc>
        <w:tc>
          <w:tcPr>
            <w:tcW w:w="963" w:type="dxa"/>
          </w:tcPr>
          <w:p w14:paraId="2B3E3F39" w14:textId="73B3F2C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284</w:t>
            </w:r>
          </w:p>
        </w:tc>
        <w:tc>
          <w:tcPr>
            <w:tcW w:w="905" w:type="dxa"/>
          </w:tcPr>
          <w:p w14:paraId="510943D5" w14:textId="5975D1C6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169</w:t>
            </w:r>
          </w:p>
        </w:tc>
        <w:tc>
          <w:tcPr>
            <w:tcW w:w="853" w:type="dxa"/>
            <w:vAlign w:val="center"/>
          </w:tcPr>
          <w:p w14:paraId="0E0C2635" w14:textId="67905CD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</w:t>
            </w:r>
          </w:p>
        </w:tc>
        <w:tc>
          <w:tcPr>
            <w:tcW w:w="1033" w:type="dxa"/>
          </w:tcPr>
          <w:p w14:paraId="03227116" w14:textId="717C64C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5B590473" w14:textId="2E96ACA7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  <w:tr w:rsidR="0014163A" w:rsidRPr="00F81216" w14:paraId="2F57385F" w14:textId="77777777" w:rsidTr="00B63B20">
        <w:trPr>
          <w:jc w:val="center"/>
        </w:trPr>
        <w:tc>
          <w:tcPr>
            <w:tcW w:w="1147" w:type="dxa"/>
            <w:vAlign w:val="center"/>
          </w:tcPr>
          <w:p w14:paraId="7BFBF89A" w14:textId="76FB53D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Wang 2021</w:t>
            </w:r>
          </w:p>
        </w:tc>
        <w:tc>
          <w:tcPr>
            <w:tcW w:w="956" w:type="dxa"/>
            <w:vAlign w:val="center"/>
          </w:tcPr>
          <w:p w14:paraId="026F6DE1" w14:textId="15AA4BAB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hina</w:t>
            </w:r>
          </w:p>
        </w:tc>
        <w:tc>
          <w:tcPr>
            <w:tcW w:w="1371" w:type="dxa"/>
          </w:tcPr>
          <w:p w14:paraId="39895A2D" w14:textId="79D1D899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rospective</w:t>
            </w:r>
          </w:p>
        </w:tc>
        <w:tc>
          <w:tcPr>
            <w:tcW w:w="963" w:type="dxa"/>
          </w:tcPr>
          <w:p w14:paraId="65553A3A" w14:textId="17FD812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49</w:t>
            </w:r>
          </w:p>
        </w:tc>
        <w:tc>
          <w:tcPr>
            <w:tcW w:w="905" w:type="dxa"/>
          </w:tcPr>
          <w:p w14:paraId="1319E49B" w14:textId="7350A86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43</w:t>
            </w:r>
          </w:p>
        </w:tc>
        <w:tc>
          <w:tcPr>
            <w:tcW w:w="853" w:type="dxa"/>
            <w:vAlign w:val="center"/>
          </w:tcPr>
          <w:p w14:paraId="11A7A0A9" w14:textId="2846DB28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033" w:type="dxa"/>
          </w:tcPr>
          <w:p w14:paraId="66CB21D9" w14:textId="4C32BD25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PD</w:t>
            </w:r>
          </w:p>
        </w:tc>
        <w:tc>
          <w:tcPr>
            <w:tcW w:w="1068" w:type="dxa"/>
          </w:tcPr>
          <w:p w14:paraId="19DE735A" w14:textId="656A4BCC" w:rsidR="0014163A" w:rsidRPr="00F81216" w:rsidRDefault="0014163A" w:rsidP="0014163A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F81216">
              <w:rPr>
                <w:rFonts w:ascii="Times New Roman" w:hAnsi="Times New Roman" w:cs="Times New Roman"/>
                <w:sz w:val="15"/>
                <w:szCs w:val="15"/>
              </w:rPr>
              <w:t>B&amp;M</w:t>
            </w:r>
          </w:p>
        </w:tc>
      </w:tr>
    </w:tbl>
    <w:p w14:paraId="41507598" w14:textId="77777777" w:rsidR="004A63CB" w:rsidRDefault="004A63CB"/>
    <w:sectPr w:rsidR="004A63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52BE6" w14:textId="77777777" w:rsidR="006A7FC3" w:rsidRDefault="006A7FC3" w:rsidP="008C290A">
      <w:r>
        <w:separator/>
      </w:r>
    </w:p>
  </w:endnote>
  <w:endnote w:type="continuationSeparator" w:id="0">
    <w:p w14:paraId="12FCAD29" w14:textId="77777777" w:rsidR="006A7FC3" w:rsidRDefault="006A7FC3" w:rsidP="008C29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BBBD1" w14:textId="77777777" w:rsidR="006A7FC3" w:rsidRDefault="006A7FC3" w:rsidP="008C290A">
      <w:r>
        <w:separator/>
      </w:r>
    </w:p>
  </w:footnote>
  <w:footnote w:type="continuationSeparator" w:id="0">
    <w:p w14:paraId="44A5C504" w14:textId="77777777" w:rsidR="006A7FC3" w:rsidRDefault="006A7FC3" w:rsidP="008C29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D6037A4E-97E1-44F7-92BE-64FA893F6B7B}"/>
    <w:docVar w:name="KY_MEDREF_VERSION" w:val="3"/>
  </w:docVars>
  <w:rsids>
    <w:rsidRoot w:val="00BB39BD"/>
    <w:rsid w:val="00025F2F"/>
    <w:rsid w:val="000460D7"/>
    <w:rsid w:val="0014163A"/>
    <w:rsid w:val="00226EDE"/>
    <w:rsid w:val="00266899"/>
    <w:rsid w:val="0026696B"/>
    <w:rsid w:val="002B2C51"/>
    <w:rsid w:val="00324266"/>
    <w:rsid w:val="00405D06"/>
    <w:rsid w:val="004A63CB"/>
    <w:rsid w:val="004B4940"/>
    <w:rsid w:val="004C4A9D"/>
    <w:rsid w:val="0054568B"/>
    <w:rsid w:val="0059032D"/>
    <w:rsid w:val="00596989"/>
    <w:rsid w:val="005C4C31"/>
    <w:rsid w:val="005F23F8"/>
    <w:rsid w:val="00676325"/>
    <w:rsid w:val="006A7FC3"/>
    <w:rsid w:val="006E3F2B"/>
    <w:rsid w:val="007434B0"/>
    <w:rsid w:val="007D307E"/>
    <w:rsid w:val="00805AFA"/>
    <w:rsid w:val="008C290A"/>
    <w:rsid w:val="009353C6"/>
    <w:rsid w:val="00A52DBE"/>
    <w:rsid w:val="00AE4F87"/>
    <w:rsid w:val="00B63B20"/>
    <w:rsid w:val="00BB39BD"/>
    <w:rsid w:val="00CF4595"/>
    <w:rsid w:val="00D233AF"/>
    <w:rsid w:val="00E94D2B"/>
    <w:rsid w:val="00F2047C"/>
    <w:rsid w:val="00F81216"/>
    <w:rsid w:val="00F91F09"/>
    <w:rsid w:val="00FF2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658648"/>
  <w15:chartTrackingRefBased/>
  <w15:docId w15:val="{F7CF59E4-4537-4117-8898-805697C4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29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29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290A"/>
    <w:rPr>
      <w:sz w:val="18"/>
      <w:szCs w:val="18"/>
    </w:rPr>
  </w:style>
  <w:style w:type="table" w:styleId="a7">
    <w:name w:val="Table Grid"/>
    <w:basedOn w:val="a1"/>
    <w:uiPriority w:val="39"/>
    <w:rsid w:val="008C2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B2C51"/>
    <w:rPr>
      <w:rFonts w:ascii="STIX-Regular" w:hAnsi="STIX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7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1</Pages>
  <Words>179</Words>
  <Characters>1024</Characters>
  <Application>Microsoft Office Word</Application>
  <DocSecurity>0</DocSecurity>
  <Lines>8</Lines>
  <Paragraphs>2</Paragraphs>
  <ScaleCrop>false</ScaleCrop>
  <Company/>
  <LinksUpToDate>false</LinksUpToDate>
  <CharactersWithSpaces>1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逸博</dc:creator>
  <cp:keywords/>
  <dc:description/>
  <cp:lastModifiedBy>付 逸博</cp:lastModifiedBy>
  <cp:revision>30</cp:revision>
  <dcterms:created xsi:type="dcterms:W3CDTF">2021-11-18T07:52:00Z</dcterms:created>
  <dcterms:modified xsi:type="dcterms:W3CDTF">2021-11-23T05:19:00Z</dcterms:modified>
</cp:coreProperties>
</file>